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72F" w:rsidRDefault="005F072F" w:rsidP="005F072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. S1.</w:t>
      </w:r>
      <w:r>
        <w:rPr>
          <w:rFonts w:ascii="Times New Roman" w:hAnsi="Times New Roman" w:cs="Times New Roman"/>
          <w:sz w:val="24"/>
        </w:rPr>
        <w:t xml:space="preserve"> “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rug–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tiv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ound–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rget”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etwork</w:t>
      </w:r>
      <w:r>
        <w:rPr>
          <w:rFonts w:ascii="Times New Roman" w:hAnsi="Times New Roman" w:cs="Times New Roman" w:hint="eastAsia"/>
          <w:sz w:val="24"/>
        </w:rPr>
        <w:t>. The orange nodes represent the drugs, the peripheral pink nodes indicate the drug components, the central green nodes correspond to the component-related targets, and the purple nodes represent the common components among the drugs. The larger the node and the higher the degree value, the stronger the interaction.</w:t>
      </w:r>
    </w:p>
    <w:p w:rsidR="00FA41B1" w:rsidRDefault="005F072F">
      <w:r w:rsidRPr="005F072F">
        <w:rPr>
          <w:noProof/>
          <w:lang w:val="en-IN" w:eastAsia="en-IN"/>
        </w:rPr>
        <w:drawing>
          <wp:inline distT="0" distB="0" distL="0" distR="0">
            <wp:extent cx="5731510" cy="2629927"/>
            <wp:effectExtent l="0" t="0" r="0" b="0"/>
            <wp:docPr id="1" name="Picture 1" descr="\\j-fs01\OUP_Journals-L\JData_New\LWW\PRINT\JAWS\MD\MD-D-25-09080\FROM_CLIENT\Accepted_manuscripts\Logging and Verification\md_027a73d0-a9d4-4cb2-9ba6-c57819709818\Supplementary Figure S1. Compound and Targets 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9080\FROM_CLIENT\Accepted_manuscripts\Logging and Verification\md_027a73d0-a9d4-4cb2-9ba6-c57819709818\Supplementary Figure S1. Compound and Targets Network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72F" w:rsidRDefault="005F072F"/>
    <w:p w:rsidR="005F072F" w:rsidRDefault="005F072F" w:rsidP="005F072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. S2. Protein–protein interaction (PPI) network of 364 intersecting targets. A total of 364 intersecting targets were analyzed using the STRING database, and the resulting PPI network was visualized with </w:t>
      </w:r>
      <w:proofErr w:type="spellStart"/>
      <w:r>
        <w:rPr>
          <w:rFonts w:ascii="Times New Roman" w:hAnsi="Times New Roman" w:cs="Times New Roman" w:hint="eastAsia"/>
          <w:sz w:val="24"/>
        </w:rPr>
        <w:t>Cytoscap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oftware. Each node represents a protein, and edges indicate interactions between them. The size and color depth of the nodes correspond to the degree value, with larger and darker nodes indicating higher connectivity.</w:t>
      </w:r>
    </w:p>
    <w:p w:rsidR="005F072F" w:rsidRDefault="005F072F">
      <w:r w:rsidRPr="005F072F">
        <w:rPr>
          <w:noProof/>
          <w:lang w:val="en-IN" w:eastAsia="en-IN"/>
        </w:rPr>
        <w:drawing>
          <wp:inline distT="0" distB="0" distL="0" distR="0">
            <wp:extent cx="5731510" cy="2629927"/>
            <wp:effectExtent l="0" t="0" r="0" b="0"/>
            <wp:docPr id="2" name="Picture 2" descr="\\j-fs01\OUP_Journals-L\JData_New\LWW\PRINT\JAWS\MD\MD-D-25-09080\FROM_CLIENT\Accepted_manuscripts\Logging and Verification\md_027a73d0-a9d4-4cb2-9ba6-c57819709818\Supplementary Figure S2. 364 intersecting targe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9080\FROM_CLIENT\Accepted_manuscripts\Logging and Verification\md_027a73d0-a9d4-4cb2-9ba6-c57819709818\Supplementary Figure S2. 364 intersecting target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F0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8A0"/>
    <w:rsid w:val="005F072F"/>
    <w:rsid w:val="005F68A0"/>
    <w:rsid w:val="00FA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F2B78"/>
  <w15:chartTrackingRefBased/>
  <w15:docId w15:val="{F5C90D6A-44A2-4AC1-B221-8519C5FA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72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0T03:27:00Z</dcterms:created>
  <dcterms:modified xsi:type="dcterms:W3CDTF">2025-11-10T03:28:00Z</dcterms:modified>
</cp:coreProperties>
</file>